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801" w:type="dxa"/>
        <w:jc w:val="center"/>
        <w:tblLook w:val="04A0" w:firstRow="1" w:lastRow="0" w:firstColumn="1" w:lastColumn="0" w:noHBand="0" w:noVBand="1"/>
      </w:tblPr>
      <w:tblGrid>
        <w:gridCol w:w="7023"/>
        <w:gridCol w:w="254"/>
        <w:gridCol w:w="254"/>
        <w:gridCol w:w="254"/>
        <w:gridCol w:w="254"/>
        <w:gridCol w:w="254"/>
        <w:gridCol w:w="254"/>
        <w:gridCol w:w="254"/>
      </w:tblGrid>
      <w:tr w:rsidR="004617E9" w:rsidRPr="004617E9" w14:paraId="792316DA" w14:textId="77777777" w:rsidTr="004617E9">
        <w:trPr>
          <w:trHeight w:val="283"/>
          <w:jc w:val="center"/>
        </w:trPr>
        <w:tc>
          <w:tcPr>
            <w:tcW w:w="880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443145" w14:textId="2469B1C9" w:rsidR="004617E9" w:rsidRPr="004617E9" w:rsidRDefault="004617E9" w:rsidP="004617E9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617E9">
              <w:rPr>
                <w:rFonts w:ascii="Arial" w:eastAsia="等线" w:hAnsi="Arial" w:cs="Arial"/>
                <w:b/>
                <w:bCs/>
                <w:color w:val="000000"/>
                <w:kern w:val="0"/>
                <w:szCs w:val="22"/>
                <w14:ligatures w14:val="none"/>
              </w:rPr>
              <w:t>Table S</w:t>
            </w:r>
            <w:r w:rsidR="001C6E5D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2"/>
                <w14:ligatures w14:val="none"/>
              </w:rPr>
              <w:t>5</w:t>
            </w:r>
            <w:r w:rsidRPr="004617E9">
              <w:rPr>
                <w:rFonts w:ascii="Arial" w:eastAsia="等线" w:hAnsi="Arial" w:cs="Arial"/>
                <w:b/>
                <w:bCs/>
                <w:color w:val="000000"/>
                <w:kern w:val="0"/>
                <w:szCs w:val="22"/>
                <w14:ligatures w14:val="none"/>
              </w:rPr>
              <w:t xml:space="preserve">. </w:t>
            </w:r>
            <w:r w:rsidR="000931DD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2"/>
                <w14:ligatures w14:val="none"/>
              </w:rPr>
              <w:t>D</w:t>
            </w:r>
            <w:r w:rsidRPr="004617E9">
              <w:rPr>
                <w:rFonts w:ascii="Arial" w:eastAsia="等线" w:hAnsi="Arial" w:cs="Arial"/>
                <w:b/>
                <w:bCs/>
                <w:color w:val="000000"/>
                <w:kern w:val="0"/>
                <w:szCs w:val="22"/>
                <w14:ligatures w14:val="none"/>
              </w:rPr>
              <w:t>ifferentially expressed programmed cell death-related genes (DE-PCDRGs) in the three datasets.</w:t>
            </w:r>
          </w:p>
        </w:tc>
      </w:tr>
      <w:tr w:rsidR="004617E9" w:rsidRPr="004617E9" w14:paraId="30282E5E" w14:textId="77777777" w:rsidTr="004617E9">
        <w:trPr>
          <w:trHeight w:val="283"/>
          <w:jc w:val="center"/>
        </w:trPr>
        <w:tc>
          <w:tcPr>
            <w:tcW w:w="72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30B3E3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4617E9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DE-PCDRGs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71EDB2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8A485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C80DF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8BCE8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3FE93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A35A2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17E9" w:rsidRPr="004617E9" w14:paraId="190FFE73" w14:textId="77777777" w:rsidTr="004617E9">
        <w:trPr>
          <w:trHeight w:val="283"/>
          <w:jc w:val="center"/>
        </w:trPr>
        <w:tc>
          <w:tcPr>
            <w:tcW w:w="70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78D90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4617E9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TF3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E96BE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9D129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9FF71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95AF5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338BB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41B9A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3A939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17E9" w:rsidRPr="004617E9" w14:paraId="450C8B6B" w14:textId="77777777" w:rsidTr="004617E9">
        <w:trPr>
          <w:trHeight w:val="283"/>
          <w:jc w:val="center"/>
        </w:trPr>
        <w:tc>
          <w:tcPr>
            <w:tcW w:w="7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1364E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4617E9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BAG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D0E79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12460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D70B5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9B6EE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BA6DE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D8DC1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40FBE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17E9" w:rsidRPr="004617E9" w14:paraId="546226C4" w14:textId="77777777" w:rsidTr="004617E9">
        <w:trPr>
          <w:trHeight w:val="283"/>
          <w:jc w:val="center"/>
        </w:trPr>
        <w:tc>
          <w:tcPr>
            <w:tcW w:w="7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D65D6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4617E9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BCL2A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86DAC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462C3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D8F4E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F9394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D725A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8BB84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E821A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17E9" w:rsidRPr="004617E9" w14:paraId="32BF057E" w14:textId="77777777" w:rsidTr="004617E9">
        <w:trPr>
          <w:trHeight w:val="283"/>
          <w:jc w:val="center"/>
        </w:trPr>
        <w:tc>
          <w:tcPr>
            <w:tcW w:w="7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608D7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4617E9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DKN1A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DFF90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220E4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47BAE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9AC89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CD3F2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BAC07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35C77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17E9" w:rsidRPr="004617E9" w14:paraId="0F8133A0" w14:textId="77777777" w:rsidTr="004617E9">
        <w:trPr>
          <w:trHeight w:val="283"/>
          <w:jc w:val="center"/>
        </w:trPr>
        <w:tc>
          <w:tcPr>
            <w:tcW w:w="7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27874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4617E9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EPHA2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3F77F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A988F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B5C20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9F79D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D2085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56A07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174F8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17E9" w:rsidRPr="004617E9" w14:paraId="2ECCCEFD" w14:textId="77777777" w:rsidTr="004617E9">
        <w:trPr>
          <w:trHeight w:val="283"/>
          <w:jc w:val="center"/>
        </w:trPr>
        <w:tc>
          <w:tcPr>
            <w:tcW w:w="7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63952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4617E9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0S2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1E179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39AE7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A4F62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436AD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236AE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89504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9A932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17E9" w:rsidRPr="004617E9" w14:paraId="21CC248B" w14:textId="77777777" w:rsidTr="004617E9">
        <w:trPr>
          <w:trHeight w:val="283"/>
          <w:jc w:val="center"/>
        </w:trPr>
        <w:tc>
          <w:tcPr>
            <w:tcW w:w="7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D8200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4617E9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ICAM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0F56C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3E54A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00314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2DCC6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C6ED9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54948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92FD0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17E9" w:rsidRPr="004617E9" w14:paraId="60F4F38E" w14:textId="77777777" w:rsidTr="004617E9">
        <w:trPr>
          <w:trHeight w:val="283"/>
          <w:jc w:val="center"/>
        </w:trPr>
        <w:tc>
          <w:tcPr>
            <w:tcW w:w="7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2A424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4617E9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JUN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FC309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9EE75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DF590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28748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C9345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AAE29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82A8B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17E9" w:rsidRPr="004617E9" w14:paraId="34881743" w14:textId="77777777" w:rsidTr="004617E9">
        <w:trPr>
          <w:trHeight w:val="283"/>
          <w:jc w:val="center"/>
        </w:trPr>
        <w:tc>
          <w:tcPr>
            <w:tcW w:w="7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07F5B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4617E9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MCL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287B2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C9600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34BC7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ED999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EA749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47A27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F13D2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17E9" w:rsidRPr="004617E9" w14:paraId="133C6B50" w14:textId="77777777" w:rsidTr="004617E9">
        <w:trPr>
          <w:trHeight w:val="283"/>
          <w:jc w:val="center"/>
        </w:trPr>
        <w:tc>
          <w:tcPr>
            <w:tcW w:w="7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1331D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4617E9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NR4A2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2CE35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D8599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AF6DA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CF2D8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D26CE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67A9E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AA158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17E9" w:rsidRPr="004617E9" w14:paraId="1AA3C4CF" w14:textId="77777777" w:rsidTr="004617E9">
        <w:trPr>
          <w:trHeight w:val="283"/>
          <w:jc w:val="center"/>
        </w:trPr>
        <w:tc>
          <w:tcPr>
            <w:tcW w:w="72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D9456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4617E9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PP1R15A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06A88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39B3B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6E645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CDBFB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FE9C6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8369C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17E9" w:rsidRPr="004617E9" w14:paraId="08DF61FC" w14:textId="77777777" w:rsidTr="004617E9">
        <w:trPr>
          <w:trHeight w:val="283"/>
          <w:jc w:val="center"/>
        </w:trPr>
        <w:tc>
          <w:tcPr>
            <w:tcW w:w="72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1ED47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4617E9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ERPINE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8797D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968D6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7849B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6DDE3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B346A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6B660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17E9" w:rsidRPr="004617E9" w14:paraId="5B994274" w14:textId="77777777" w:rsidTr="004617E9">
        <w:trPr>
          <w:trHeight w:val="283"/>
          <w:jc w:val="center"/>
        </w:trPr>
        <w:tc>
          <w:tcPr>
            <w:tcW w:w="7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EC39B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4617E9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THBS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300F4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85CFF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459A3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F8222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00382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34BB3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BD1B7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17E9" w:rsidRPr="004617E9" w14:paraId="437BE028" w14:textId="77777777" w:rsidTr="004617E9">
        <w:trPr>
          <w:trHeight w:val="283"/>
          <w:jc w:val="center"/>
        </w:trPr>
        <w:tc>
          <w:tcPr>
            <w:tcW w:w="7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7486A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4617E9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TNFAIP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1D00B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6FF0C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37363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E528B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14D19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7B78A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8DB90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17E9" w:rsidRPr="004617E9" w14:paraId="4B7CD971" w14:textId="77777777" w:rsidTr="004617E9">
        <w:trPr>
          <w:trHeight w:val="283"/>
          <w:jc w:val="center"/>
        </w:trPr>
        <w:tc>
          <w:tcPr>
            <w:tcW w:w="7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33065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4617E9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IRF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443FE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1550C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87BCF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294DC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57B89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118C6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0543F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17E9" w:rsidRPr="004617E9" w14:paraId="3684147E" w14:textId="77777777" w:rsidTr="004617E9">
        <w:trPr>
          <w:trHeight w:val="283"/>
          <w:jc w:val="center"/>
        </w:trPr>
        <w:tc>
          <w:tcPr>
            <w:tcW w:w="72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E94C0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4617E9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MAP1LC3B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D5547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D623B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E3851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34ED3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3AE7F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A20AB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17E9" w:rsidRPr="004617E9" w14:paraId="5E6DC316" w14:textId="77777777" w:rsidTr="004617E9">
        <w:trPr>
          <w:trHeight w:val="283"/>
          <w:jc w:val="center"/>
        </w:trPr>
        <w:tc>
          <w:tcPr>
            <w:tcW w:w="7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2ED7C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4617E9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TGS2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D5B00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90E9B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21099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39193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4A5FE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0E934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F20E6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17E9" w:rsidRPr="004617E9" w14:paraId="380BB2CB" w14:textId="77777777" w:rsidTr="004617E9">
        <w:trPr>
          <w:trHeight w:val="283"/>
          <w:jc w:val="center"/>
        </w:trPr>
        <w:tc>
          <w:tcPr>
            <w:tcW w:w="7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2114A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4617E9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ADRB2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E05C0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F3D43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E1B1E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32E54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543F5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CAFCB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0FBE0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17E9" w:rsidRPr="004617E9" w14:paraId="69944577" w14:textId="77777777" w:rsidTr="004617E9">
        <w:trPr>
          <w:trHeight w:val="283"/>
          <w:jc w:val="center"/>
        </w:trPr>
        <w:tc>
          <w:tcPr>
            <w:tcW w:w="7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6D73C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4617E9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LK2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BE932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DF92E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D47A2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1D73C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AFA48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05BB3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A96B3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17E9" w:rsidRPr="004617E9" w14:paraId="01A4EBC1" w14:textId="77777777" w:rsidTr="004617E9">
        <w:trPr>
          <w:trHeight w:val="283"/>
          <w:jc w:val="center"/>
        </w:trPr>
        <w:tc>
          <w:tcPr>
            <w:tcW w:w="7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9CA8E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4617E9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ZC3H12A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CB21B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98DD9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3A815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3F6D6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134FA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A2E5D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193EF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17E9" w:rsidRPr="004617E9" w14:paraId="49D25F85" w14:textId="77777777" w:rsidTr="004617E9">
        <w:trPr>
          <w:trHeight w:val="283"/>
          <w:jc w:val="center"/>
        </w:trPr>
        <w:tc>
          <w:tcPr>
            <w:tcW w:w="7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4F9DF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4617E9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BIRC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2A0AE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AE8D2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2ABEC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A66FB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D9AC1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6A359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560E0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17E9" w:rsidRPr="004617E9" w14:paraId="6F83F11B" w14:textId="77777777" w:rsidTr="004617E9">
        <w:trPr>
          <w:trHeight w:val="283"/>
          <w:jc w:val="center"/>
        </w:trPr>
        <w:tc>
          <w:tcPr>
            <w:tcW w:w="7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74BC2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4617E9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CXCL8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20E2A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66667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37514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F5D40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94A0C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A9A7C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53EB9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17E9" w:rsidRPr="004617E9" w14:paraId="29B70CF5" w14:textId="77777777" w:rsidTr="004617E9">
        <w:trPr>
          <w:trHeight w:val="283"/>
          <w:jc w:val="center"/>
        </w:trPr>
        <w:tc>
          <w:tcPr>
            <w:tcW w:w="7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597F7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4617E9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HLDA2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39BA6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6FCA2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697B6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6F82E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BFF76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42A5C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9D2C0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17E9" w:rsidRPr="004617E9" w14:paraId="2CA471E9" w14:textId="77777777" w:rsidTr="004617E9">
        <w:trPr>
          <w:trHeight w:val="283"/>
          <w:jc w:val="center"/>
        </w:trPr>
        <w:tc>
          <w:tcPr>
            <w:tcW w:w="70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78DA8F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4617E9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MYC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58BB3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D0D4C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3EA16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820CA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EB435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43264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DF7B3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17E9" w:rsidRPr="004617E9" w14:paraId="2827E3C8" w14:textId="77777777" w:rsidTr="004617E9">
        <w:trPr>
          <w:trHeight w:val="283"/>
          <w:jc w:val="center"/>
        </w:trPr>
        <w:tc>
          <w:tcPr>
            <w:tcW w:w="7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B2AFFE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4617E9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PFKFB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66D87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4AE1B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82862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22AFE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8219F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EB851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1AFF3" w14:textId="77777777" w:rsidR="004617E9" w:rsidRPr="004617E9" w:rsidRDefault="004617E9" w:rsidP="004617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1139556" w14:textId="77777777" w:rsidR="004617E9" w:rsidRDefault="004617E9">
      <w:pPr>
        <w:rPr>
          <w:rFonts w:hint="eastAsia"/>
        </w:rPr>
      </w:pPr>
    </w:p>
    <w:sectPr w:rsidR="004617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29BA0C" w14:textId="77777777" w:rsidR="005F1FB4" w:rsidRDefault="005F1FB4" w:rsidP="001C6E5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9039206" w14:textId="77777777" w:rsidR="005F1FB4" w:rsidRDefault="005F1FB4" w:rsidP="001C6E5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7CF8CF" w14:textId="77777777" w:rsidR="005F1FB4" w:rsidRDefault="005F1FB4" w:rsidP="001C6E5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7999D94" w14:textId="77777777" w:rsidR="005F1FB4" w:rsidRDefault="005F1FB4" w:rsidP="001C6E5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7E9"/>
    <w:rsid w:val="000931DD"/>
    <w:rsid w:val="001C6E5D"/>
    <w:rsid w:val="00261F84"/>
    <w:rsid w:val="004617E9"/>
    <w:rsid w:val="005F1FB4"/>
    <w:rsid w:val="00690DA3"/>
    <w:rsid w:val="008C0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60FCBD"/>
  <w15:chartTrackingRefBased/>
  <w15:docId w15:val="{BBFA4CD5-DDFB-4138-A9E2-63C135E8E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617E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17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17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17E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17E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17E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17E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17E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17E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17E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617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617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617E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617E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617E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617E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17E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617E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617E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617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17E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617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17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617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17E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617E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17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617E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617E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C6E5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C6E5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C6E5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C6E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426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411</Characters>
  <Application>Microsoft Office Word</Application>
  <DocSecurity>0</DocSecurity>
  <Lines>411</Lines>
  <Paragraphs>53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 X</dc:creator>
  <cp:keywords/>
  <dc:description/>
  <cp:lastModifiedBy>ML X</cp:lastModifiedBy>
  <cp:revision>3</cp:revision>
  <dcterms:created xsi:type="dcterms:W3CDTF">2025-08-04T02:57:00Z</dcterms:created>
  <dcterms:modified xsi:type="dcterms:W3CDTF">2026-04-17T07:01:00Z</dcterms:modified>
</cp:coreProperties>
</file>